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7D258" w14:textId="7E973BE9" w:rsidR="00777C24" w:rsidRDefault="00777C24" w:rsidP="00777C24">
      <w:pPr>
        <w:rPr>
          <w:rFonts w:asciiTheme="majorBidi" w:hAnsiTheme="majorBidi" w:cstheme="majorBidi"/>
        </w:rPr>
      </w:pPr>
      <w:r w:rsidRPr="00777C24">
        <w:rPr>
          <w:rFonts w:asciiTheme="majorBidi" w:hAnsiTheme="majorBidi" w:cstheme="majorBidi"/>
          <w:b/>
          <w:bCs/>
        </w:rPr>
        <w:t xml:space="preserve">Table </w:t>
      </w:r>
      <w:r w:rsidRPr="00777C24">
        <w:rPr>
          <w:rFonts w:asciiTheme="majorBidi" w:hAnsiTheme="majorBidi" w:cstheme="majorBidi"/>
          <w:b/>
          <w:bCs/>
        </w:rPr>
        <w:t>S</w:t>
      </w:r>
      <w:r w:rsidRPr="00777C24">
        <w:rPr>
          <w:rFonts w:asciiTheme="majorBidi" w:hAnsiTheme="majorBidi" w:cstheme="majorBidi"/>
          <w:b/>
          <w:bCs/>
        </w:rPr>
        <w:t>1</w:t>
      </w:r>
      <w:r w:rsidRPr="00777C24">
        <w:rPr>
          <w:rFonts w:asciiTheme="majorBidi" w:hAnsiTheme="majorBidi" w:cstheme="majorBidi"/>
          <w:b/>
          <w:bCs/>
        </w:rPr>
        <w:t>:</w:t>
      </w:r>
      <w:r w:rsidRPr="00777C24">
        <w:rPr>
          <w:rFonts w:asciiTheme="majorBidi" w:hAnsiTheme="majorBidi" w:cstheme="majorBidi"/>
          <w:b/>
          <w:bCs/>
        </w:rPr>
        <w:t xml:space="preserve"> </w:t>
      </w:r>
      <w:r w:rsidRPr="00777C24">
        <w:rPr>
          <w:rFonts w:asciiTheme="majorBidi" w:hAnsiTheme="majorBidi" w:cstheme="majorBidi"/>
        </w:rPr>
        <w:t>Clinicopathological Prognostic Parameters of Invasive Ductal Carcinoma (IDC) in Breast Cancer Patients</w:t>
      </w:r>
    </w:p>
    <w:p w14:paraId="3C9B4D8F" w14:textId="77777777" w:rsidR="00777C24" w:rsidRDefault="00777C24" w:rsidP="00777C24">
      <w:pPr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XSpec="center" w:tblpY="92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19"/>
        <w:gridCol w:w="1701"/>
        <w:gridCol w:w="2557"/>
      </w:tblGrid>
      <w:tr w:rsidR="00777C24" w:rsidRPr="00777C24" w14:paraId="0FE651F7" w14:textId="77777777" w:rsidTr="00D26C2A">
        <w:trPr>
          <w:trHeight w:val="531"/>
        </w:trPr>
        <w:tc>
          <w:tcPr>
            <w:tcW w:w="3920" w:type="dxa"/>
            <w:gridSpan w:val="2"/>
            <w:tcBorders>
              <w:top w:val="thinThickSmallGap" w:sz="24" w:space="0" w:color="auto"/>
              <w:left w:val="thinThickSmallGap" w:sz="2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E0A53F" w14:textId="77777777" w:rsidR="00777C24" w:rsidRPr="00777C24" w:rsidRDefault="00777C24" w:rsidP="00777C24">
            <w:pPr>
              <w:tabs>
                <w:tab w:val="righ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Parameters</w:t>
            </w:r>
          </w:p>
        </w:tc>
        <w:tc>
          <w:tcPr>
            <w:tcW w:w="2557" w:type="dxa"/>
            <w:tcBorders>
              <w:top w:val="thinThickSmallGap" w:sz="24" w:space="0" w:color="auto"/>
              <w:left w:val="single" w:sz="12" w:space="0" w:color="auto"/>
              <w:bottom w:val="single" w:sz="12" w:space="0" w:color="auto"/>
              <w:right w:val="thickThinSmallGap" w:sz="24" w:space="0" w:color="auto"/>
            </w:tcBorders>
            <w:vAlign w:val="center"/>
            <w:hideMark/>
          </w:tcPr>
          <w:p w14:paraId="6C303175" w14:textId="77777777" w:rsidR="00777C24" w:rsidRPr="00777C24" w:rsidRDefault="00777C24" w:rsidP="00777C24">
            <w:pPr>
              <w:tabs>
                <w:tab w:val="right" w:pos="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Number (%)</w:t>
            </w:r>
          </w:p>
        </w:tc>
      </w:tr>
      <w:tr w:rsidR="00777C24" w:rsidRPr="00777C24" w14:paraId="5537FF9F" w14:textId="77777777" w:rsidTr="00D26C2A"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hideMark/>
          </w:tcPr>
          <w:p w14:paraId="11E318F8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 xml:space="preserve"> </w:t>
            </w:r>
          </w:p>
          <w:p w14:paraId="5041AA53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02300FE4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Min-Max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08DE5A39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30-77</w:t>
            </w:r>
          </w:p>
        </w:tc>
      </w:tr>
      <w:tr w:rsidR="00777C24" w:rsidRPr="00777C24" w14:paraId="0A2FD89A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60564919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693F2689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Mean ± SD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36B64989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52.8 ± 12.7</w:t>
            </w:r>
          </w:p>
        </w:tc>
      </w:tr>
      <w:tr w:rsidR="00777C24" w:rsidRPr="00777C24" w14:paraId="213B060F" w14:textId="77777777" w:rsidTr="00D26C2A">
        <w:trPr>
          <w:trHeight w:val="204"/>
        </w:trPr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68953887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14:paraId="3FA66FCE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Median age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thickThinSmallGap" w:sz="24" w:space="0" w:color="auto"/>
            </w:tcBorders>
            <w:hideMark/>
          </w:tcPr>
          <w:p w14:paraId="6F1C06BA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50.5</w:t>
            </w:r>
          </w:p>
        </w:tc>
      </w:tr>
      <w:tr w:rsidR="00777C24" w:rsidRPr="00777C24" w14:paraId="05245016" w14:textId="77777777" w:rsidTr="00D26C2A">
        <w:trPr>
          <w:trHeight w:val="231"/>
        </w:trPr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hideMark/>
          </w:tcPr>
          <w:p w14:paraId="706423EB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>Menopausal status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CC2F099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Pre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6D94EBBB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27 (38.7)</w:t>
            </w:r>
          </w:p>
        </w:tc>
      </w:tr>
      <w:tr w:rsidR="00777C24" w:rsidRPr="00777C24" w14:paraId="35A82EFE" w14:textId="77777777" w:rsidTr="00D26C2A">
        <w:trPr>
          <w:trHeight w:val="50"/>
        </w:trPr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5D2105E0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14:paraId="56EB50D1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Post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single" w:sz="4" w:space="0" w:color="000000"/>
              <w:right w:val="thickThinSmallGap" w:sz="24" w:space="0" w:color="auto"/>
            </w:tcBorders>
            <w:hideMark/>
          </w:tcPr>
          <w:p w14:paraId="1C885817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43 (61.3)</w:t>
            </w:r>
          </w:p>
        </w:tc>
      </w:tr>
      <w:tr w:rsidR="00777C24" w:rsidRPr="00777C24" w14:paraId="1F27D8C6" w14:textId="77777777" w:rsidTr="00D26C2A">
        <w:trPr>
          <w:trHeight w:val="224"/>
        </w:trPr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</w:tcPr>
          <w:p w14:paraId="101F8870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  <w:p w14:paraId="24C1F313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>Tumor size (T) (cm)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3F96F732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Min – Max    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1D960418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1- 9</w:t>
            </w:r>
          </w:p>
        </w:tc>
      </w:tr>
      <w:tr w:rsidR="00777C24" w:rsidRPr="00777C24" w14:paraId="5B70468C" w14:textId="77777777" w:rsidTr="00D26C2A">
        <w:trPr>
          <w:trHeight w:val="233"/>
        </w:trPr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56B3E56A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E750A45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&lt;2                                   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7B17CF15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10 (14.3)</w:t>
            </w:r>
          </w:p>
        </w:tc>
      </w:tr>
      <w:tr w:rsidR="00777C24" w:rsidRPr="00777C24" w14:paraId="29EF5181" w14:textId="77777777" w:rsidTr="00D26C2A">
        <w:trPr>
          <w:trHeight w:val="224"/>
        </w:trPr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7D4F54AE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67707FA9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2-4                                   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61DE5853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45 (64.3)</w:t>
            </w:r>
          </w:p>
        </w:tc>
      </w:tr>
      <w:tr w:rsidR="00777C24" w:rsidRPr="00777C24" w14:paraId="0B048673" w14:textId="77777777" w:rsidTr="00D26C2A">
        <w:trPr>
          <w:trHeight w:val="236"/>
        </w:trPr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5D16842C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14:paraId="43D982AC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&gt;4     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single" w:sz="4" w:space="0" w:color="000000"/>
              <w:right w:val="thickThinSmallGap" w:sz="24" w:space="0" w:color="auto"/>
            </w:tcBorders>
            <w:hideMark/>
          </w:tcPr>
          <w:p w14:paraId="0A76CF8A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15 (21.4)</w:t>
            </w:r>
          </w:p>
        </w:tc>
      </w:tr>
      <w:tr w:rsidR="00777C24" w:rsidRPr="00777C24" w14:paraId="139D6552" w14:textId="77777777" w:rsidTr="00D26C2A">
        <w:trPr>
          <w:trHeight w:val="301"/>
        </w:trPr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hideMark/>
          </w:tcPr>
          <w:p w14:paraId="47A6AEC9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>Tumor grade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608C3A05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II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7E9ACC52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  <w:t>56 (80)</w:t>
            </w:r>
          </w:p>
        </w:tc>
      </w:tr>
      <w:tr w:rsidR="00777C24" w:rsidRPr="00777C24" w14:paraId="518ED326" w14:textId="77777777" w:rsidTr="00D26C2A">
        <w:trPr>
          <w:trHeight w:val="270"/>
        </w:trPr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1844B443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EC42E08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III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single" w:sz="4" w:space="0" w:color="000000"/>
              <w:right w:val="thickThinSmallGap" w:sz="24" w:space="0" w:color="auto"/>
            </w:tcBorders>
            <w:hideMark/>
          </w:tcPr>
          <w:p w14:paraId="6726AB84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  <w:t>14 (</w:t>
            </w:r>
            <w:proofErr w:type="gramStart"/>
            <w:r w:rsidRPr="00777C24"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  <w:t>20 )</w:t>
            </w:r>
            <w:proofErr w:type="gramEnd"/>
          </w:p>
        </w:tc>
      </w:tr>
      <w:tr w:rsidR="00777C24" w:rsidRPr="00777C24" w14:paraId="04453E94" w14:textId="77777777" w:rsidTr="00D26C2A"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hideMark/>
          </w:tcPr>
          <w:p w14:paraId="6F473DBB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>Vascular invasion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1B18227A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Negative 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07EF5965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2 (2.9)</w:t>
            </w:r>
          </w:p>
        </w:tc>
      </w:tr>
      <w:tr w:rsidR="00777C24" w:rsidRPr="00777C24" w14:paraId="28C4BE60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6F7E60CC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5E545251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Positive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63E6CFF4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68 (97.1)</w:t>
            </w:r>
          </w:p>
        </w:tc>
      </w:tr>
      <w:tr w:rsidR="00777C24" w:rsidRPr="00777C24" w14:paraId="56E6B01B" w14:textId="77777777" w:rsidTr="00D26C2A"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hideMark/>
          </w:tcPr>
          <w:p w14:paraId="1EC83095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>Lymph node metastasis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00FC9774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Negative 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754AF004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24 (34.3)</w:t>
            </w:r>
          </w:p>
        </w:tc>
      </w:tr>
      <w:tr w:rsidR="00777C24" w:rsidRPr="00777C24" w14:paraId="5E90A6FE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14:paraId="6AFEDB57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E318926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Positive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5D674A0C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46 (65.7)</w:t>
            </w:r>
          </w:p>
        </w:tc>
      </w:tr>
      <w:tr w:rsidR="00777C24" w:rsidRPr="00777C24" w14:paraId="45AFAE99" w14:textId="77777777" w:rsidTr="00D26C2A"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dotted" w:sz="4" w:space="0" w:color="auto"/>
            </w:tcBorders>
          </w:tcPr>
          <w:p w14:paraId="6E63490B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  <w:p w14:paraId="71F624FA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  <w:p w14:paraId="0AF57FF0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 xml:space="preserve">ERα 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0739CA12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Negative (0)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4F09CAA3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9 (12.9)</w:t>
            </w:r>
          </w:p>
        </w:tc>
      </w:tr>
      <w:tr w:rsidR="00777C24" w:rsidRPr="00777C24" w14:paraId="1503164F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7FCA062F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045C3AC7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Positive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6147A7F4" w14:textId="0B1583EB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61 (87.1)</w:t>
            </w:r>
          </w:p>
        </w:tc>
      </w:tr>
      <w:tr w:rsidR="00777C24" w:rsidRPr="00777C24" w14:paraId="4346962D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327B7FEF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6E7C63F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          +1 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44AD313C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22 (31.4)</w:t>
            </w:r>
          </w:p>
        </w:tc>
      </w:tr>
      <w:tr w:rsidR="00777C24" w:rsidRPr="00777C24" w14:paraId="27DBEE8F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05FC0BDA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315F52F5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          +2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30FE53A7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28 (40)</w:t>
            </w:r>
          </w:p>
        </w:tc>
      </w:tr>
      <w:tr w:rsidR="00777C24" w:rsidRPr="00777C24" w14:paraId="740397F4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3B5BA2F7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587AE5A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          +3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thickThinSmallGap" w:sz="24" w:space="0" w:color="auto"/>
            </w:tcBorders>
            <w:hideMark/>
          </w:tcPr>
          <w:p w14:paraId="01389D9F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11 (15.7)</w:t>
            </w:r>
          </w:p>
        </w:tc>
      </w:tr>
      <w:tr w:rsidR="00777C24" w:rsidRPr="00777C24" w14:paraId="79CD442C" w14:textId="77777777" w:rsidTr="00D26C2A">
        <w:tc>
          <w:tcPr>
            <w:tcW w:w="2219" w:type="dxa"/>
            <w:vMerge w:val="restart"/>
            <w:tcBorders>
              <w:top w:val="single" w:sz="12" w:space="0" w:color="auto"/>
              <w:left w:val="thinThickSmallGap" w:sz="24" w:space="0" w:color="auto"/>
              <w:bottom w:val="thickThinSmallGap" w:sz="24" w:space="0" w:color="auto"/>
              <w:right w:val="dotted" w:sz="4" w:space="0" w:color="auto"/>
            </w:tcBorders>
          </w:tcPr>
          <w:p w14:paraId="48E95883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  <w:p w14:paraId="3AF57C1F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  <w:p w14:paraId="76A785A1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 xml:space="preserve">HER2 </w:t>
            </w: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13BE5F90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 xml:space="preserve"> </w:t>
            </w: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Negative (0)</w:t>
            </w:r>
          </w:p>
        </w:tc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0964C459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31 (44.3)</w:t>
            </w:r>
          </w:p>
        </w:tc>
      </w:tr>
      <w:tr w:rsidR="00777C24" w:rsidRPr="00777C24" w14:paraId="4FCFF9F3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thickThinSmallGap" w:sz="24" w:space="0" w:color="auto"/>
              <w:right w:val="dotted" w:sz="4" w:space="0" w:color="auto"/>
            </w:tcBorders>
            <w:vAlign w:val="center"/>
            <w:hideMark/>
          </w:tcPr>
          <w:p w14:paraId="52BD54E1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46E102F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EG"/>
                <w14:ligatures w14:val="none"/>
              </w:rPr>
              <w:t xml:space="preserve"> </w:t>
            </w: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Positive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4D6FA9C0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39 (55.8)</w:t>
            </w:r>
          </w:p>
        </w:tc>
      </w:tr>
      <w:tr w:rsidR="00777C24" w:rsidRPr="00777C24" w14:paraId="542C3873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thickThinSmallGap" w:sz="24" w:space="0" w:color="auto"/>
              <w:right w:val="dotted" w:sz="4" w:space="0" w:color="auto"/>
            </w:tcBorders>
            <w:vAlign w:val="center"/>
            <w:hideMark/>
          </w:tcPr>
          <w:p w14:paraId="78B4B8E3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4825E5F5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          +1   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70F3CDD4" w14:textId="77777777" w:rsidR="00777C24" w:rsidRPr="00777C24" w:rsidRDefault="00777C24" w:rsidP="00777C24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23 (32.9)</w:t>
            </w:r>
          </w:p>
        </w:tc>
      </w:tr>
      <w:tr w:rsidR="00777C24" w:rsidRPr="00777C24" w14:paraId="50B37B7C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thickThinSmallGap" w:sz="24" w:space="0" w:color="auto"/>
              <w:right w:val="dotted" w:sz="4" w:space="0" w:color="auto"/>
            </w:tcBorders>
            <w:vAlign w:val="center"/>
            <w:hideMark/>
          </w:tcPr>
          <w:p w14:paraId="3F7E6620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hideMark/>
          </w:tcPr>
          <w:p w14:paraId="6F20A500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          +2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thickThinSmallGap" w:sz="24" w:space="0" w:color="auto"/>
            </w:tcBorders>
            <w:hideMark/>
          </w:tcPr>
          <w:p w14:paraId="5266E6DD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7 (10)</w:t>
            </w:r>
          </w:p>
        </w:tc>
      </w:tr>
      <w:tr w:rsidR="00777C24" w:rsidRPr="00777C24" w14:paraId="64A4386C" w14:textId="77777777" w:rsidTr="00D26C2A">
        <w:tc>
          <w:tcPr>
            <w:tcW w:w="0" w:type="auto"/>
            <w:vMerge/>
            <w:tcBorders>
              <w:top w:val="single" w:sz="12" w:space="0" w:color="auto"/>
              <w:left w:val="thinThickSmallGap" w:sz="24" w:space="0" w:color="auto"/>
              <w:bottom w:val="thickThinSmallGap" w:sz="24" w:space="0" w:color="auto"/>
              <w:right w:val="dotted" w:sz="4" w:space="0" w:color="auto"/>
            </w:tcBorders>
            <w:vAlign w:val="center"/>
            <w:hideMark/>
          </w:tcPr>
          <w:p w14:paraId="10951DAA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thickThinSmallGap" w:sz="24" w:space="0" w:color="auto"/>
              <w:right w:val="single" w:sz="12" w:space="0" w:color="auto"/>
            </w:tcBorders>
            <w:hideMark/>
          </w:tcPr>
          <w:p w14:paraId="439FBF86" w14:textId="77777777" w:rsidR="00777C24" w:rsidRPr="00777C24" w:rsidRDefault="00777C24" w:rsidP="00777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 xml:space="preserve">           +3 </w:t>
            </w:r>
          </w:p>
        </w:tc>
        <w:tc>
          <w:tcPr>
            <w:tcW w:w="2557" w:type="dxa"/>
            <w:tcBorders>
              <w:top w:val="dotted" w:sz="4" w:space="0" w:color="auto"/>
              <w:left w:val="single" w:sz="12" w:space="0" w:color="auto"/>
              <w:bottom w:val="thickThinSmallGap" w:sz="24" w:space="0" w:color="auto"/>
              <w:right w:val="thickThinSmallGap" w:sz="24" w:space="0" w:color="auto"/>
            </w:tcBorders>
            <w:hideMark/>
          </w:tcPr>
          <w:p w14:paraId="62835D6E" w14:textId="77777777" w:rsidR="00777C24" w:rsidRPr="00777C24" w:rsidRDefault="00777C24" w:rsidP="0077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 w:rsidRPr="00777C24"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  <w:t>9 (12.8)</w:t>
            </w:r>
          </w:p>
        </w:tc>
      </w:tr>
    </w:tbl>
    <w:p w14:paraId="3AE37A3B" w14:textId="77777777" w:rsidR="00777C24" w:rsidRPr="00777C24" w:rsidRDefault="00777C24" w:rsidP="00777C24">
      <w:pPr>
        <w:rPr>
          <w:rFonts w:asciiTheme="majorBidi" w:hAnsiTheme="majorBidi" w:cstheme="majorBidi"/>
        </w:rPr>
      </w:pPr>
    </w:p>
    <w:sectPr w:rsidR="00777C24" w:rsidRPr="00777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24"/>
    <w:rsid w:val="003C152D"/>
    <w:rsid w:val="0077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6013D"/>
  <w15:chartTrackingRefBased/>
  <w15:docId w15:val="{7A82F5B5-9F64-4D60-9882-12876FE0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7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Abeer El Wakil</dc:creator>
  <cp:keywords/>
  <dc:description/>
  <cp:lastModifiedBy>Prof.Abeer El Wakil</cp:lastModifiedBy>
  <cp:revision>1</cp:revision>
  <dcterms:created xsi:type="dcterms:W3CDTF">2025-04-13T17:07:00Z</dcterms:created>
  <dcterms:modified xsi:type="dcterms:W3CDTF">2025-04-13T17:09:00Z</dcterms:modified>
</cp:coreProperties>
</file>